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1529" w:rsidRDefault="00D01529" w:rsidP="00D0152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 w:eastAsia="de-DE"/>
        </w:rPr>
      </w:pPr>
      <w:r w:rsidRPr="00F978E6">
        <w:rPr>
          <w:rFonts w:ascii="Times New Roman" w:hAnsi="Times New Roman"/>
          <w:b/>
          <w:bCs/>
          <w:sz w:val="24"/>
          <w:szCs w:val="24"/>
          <w:lang w:val="en-US" w:eastAsia="de-DE"/>
        </w:rPr>
        <w:t>Supplementary Table S</w:t>
      </w:r>
      <w:r>
        <w:rPr>
          <w:rFonts w:ascii="Times New Roman" w:hAnsi="Times New Roman"/>
          <w:b/>
          <w:bCs/>
          <w:sz w:val="24"/>
          <w:szCs w:val="24"/>
          <w:lang w:val="en-US" w:eastAsia="de-DE"/>
        </w:rPr>
        <w:t>2</w:t>
      </w:r>
      <w:r w:rsidRPr="00F978E6">
        <w:rPr>
          <w:rFonts w:ascii="Times New Roman" w:hAnsi="Times New Roman"/>
          <w:sz w:val="24"/>
          <w:szCs w:val="24"/>
          <w:lang w:val="en-US" w:eastAsia="de-DE"/>
        </w:rPr>
        <w:t xml:space="preserve">: </w:t>
      </w:r>
      <w:r w:rsidRPr="00F978E6">
        <w:rPr>
          <w:rFonts w:ascii="Times New Roman" w:hAnsi="Times New Roman"/>
          <w:b/>
          <w:sz w:val="24"/>
          <w:szCs w:val="24"/>
          <w:lang w:val="en-US" w:eastAsia="de-DE"/>
        </w:rPr>
        <w:t>Frequency of c-</w:t>
      </w:r>
      <w:proofErr w:type="spellStart"/>
      <w:r w:rsidRPr="00F978E6">
        <w:rPr>
          <w:rFonts w:ascii="Times New Roman" w:hAnsi="Times New Roman"/>
          <w:b/>
          <w:sz w:val="24"/>
          <w:szCs w:val="24"/>
          <w:lang w:val="en-US" w:eastAsia="de-DE"/>
        </w:rPr>
        <w:t>Myc</w:t>
      </w:r>
      <w:proofErr w:type="spellEnd"/>
      <w:r w:rsidRPr="00F978E6">
        <w:rPr>
          <w:rFonts w:ascii="Times New Roman" w:hAnsi="Times New Roman"/>
          <w:b/>
          <w:sz w:val="24"/>
          <w:szCs w:val="24"/>
          <w:lang w:val="en-US" w:eastAsia="de-DE"/>
        </w:rPr>
        <w:t xml:space="preserve"> binding motifs </w:t>
      </w:r>
      <w:r w:rsidRPr="00F978E6">
        <w:rPr>
          <w:rFonts w:ascii="Times New Roman" w:hAnsi="Times New Roman"/>
          <w:b/>
          <w:bCs/>
          <w:sz w:val="24"/>
          <w:szCs w:val="24"/>
          <w:lang w:val="en-US" w:eastAsia="de-DE"/>
        </w:rPr>
        <w:t>in PLAC regulated genes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"/>
        <w:gridCol w:w="1026"/>
        <w:gridCol w:w="625"/>
        <w:gridCol w:w="460"/>
        <w:gridCol w:w="838"/>
        <w:gridCol w:w="821"/>
        <w:gridCol w:w="855"/>
        <w:gridCol w:w="612"/>
        <w:gridCol w:w="855"/>
        <w:gridCol w:w="855"/>
        <w:gridCol w:w="686"/>
        <w:gridCol w:w="686"/>
        <w:gridCol w:w="855"/>
      </w:tblGrid>
      <w:tr w:rsidR="00D01529" w:rsidRPr="000A62AE" w:rsidTr="00193319">
        <w:trPr>
          <w:trHeight w:val="2085"/>
        </w:trPr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1529" w:rsidRPr="000A62AE" w:rsidRDefault="00D0152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No.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1529" w:rsidRPr="000A62AE" w:rsidRDefault="00D0152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ID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1529" w:rsidRPr="000A62AE" w:rsidRDefault="00D0152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Symbol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1529" w:rsidRPr="00534D55" w:rsidRDefault="00D0152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proofErr w:type="spellStart"/>
            <w:r w:rsidRPr="00534D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  <w:t>Avarage</w:t>
            </w:r>
            <w:proofErr w:type="spellEnd"/>
            <w:r w:rsidRPr="00534D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 count (based on total </w:t>
            </w:r>
            <w:proofErr w:type="spellStart"/>
            <w:r w:rsidRPr="00534D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  <w:t>cMyc</w:t>
            </w:r>
            <w:proofErr w:type="spellEnd"/>
            <w:r w:rsidRPr="00534D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 count /No. of positive PWMs 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1529" w:rsidRPr="000A62AE" w:rsidRDefault="00D0152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V$EBOX_Q6_01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1529" w:rsidRPr="000A62AE" w:rsidRDefault="00D0152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V$MYCMAX_B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1529" w:rsidRPr="000A62AE" w:rsidRDefault="00D0152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V$MYCMAX_02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1529" w:rsidRPr="000A62AE" w:rsidRDefault="00D0152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V$MYC_01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1529" w:rsidRPr="000A62AE" w:rsidRDefault="00D0152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V$MYCMAX_01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1529" w:rsidRPr="000A62AE" w:rsidRDefault="00D0152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V$MYCMAX_03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1529" w:rsidRPr="000A62AE" w:rsidRDefault="00D0152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V$CMYC_02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1529" w:rsidRPr="000A62AE" w:rsidRDefault="00D0152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V$CMYC_01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1529" w:rsidRPr="000A62AE" w:rsidRDefault="00D0152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V$CMYC_Q6_01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3596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pex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1998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rg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7943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Rpl36a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0335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Fkbp1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2557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Tk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3701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Hk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2459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Lmnb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0644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rm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2707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Timm1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2740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op5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lastRenderedPageBreak/>
              <w:t>1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2053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hmt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2515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Fasn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2464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Psat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3138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aa1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5727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nrpg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2155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Golm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2247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Xrcc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250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Hell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6322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Ldha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2478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Rcl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4800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Timm8a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2574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Tym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2618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Xrcc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6102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Rrs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6286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Impdh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2173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lc4a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2500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ldh18a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2054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Bzw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lastRenderedPageBreak/>
              <w:t>9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lastRenderedPageBreak/>
              <w:t>ENSMUS</w:t>
            </w: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lastRenderedPageBreak/>
              <w:t>G0000003289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lastRenderedPageBreak/>
              <w:t>Rang</w:t>
            </w: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lastRenderedPageBreak/>
              <w:t>rf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lastRenderedPageBreak/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lastRenderedPageBreak/>
              <w:t>3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3251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Rpsa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4643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Hnrnpa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2964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Polr1d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0062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Hk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2147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fxn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3642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Gpi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2938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if2b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4492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H1fx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1125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Pabpc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2655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Uck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2737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Mrps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5711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pm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6183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uclg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2289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lc15a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2441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2602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op5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3964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Mrpl1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6</w:t>
            </w: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lastRenderedPageBreak/>
              <w:t>508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lastRenderedPageBreak/>
              <w:t>Snord2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lastRenderedPageBreak/>
              <w:t>4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0143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lc19a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0231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Ipo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2345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Tpi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5766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Gapdh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7412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Rpl13a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4686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Fbl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3780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Rpl10a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041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Ppan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2623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cl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2637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Mki67ip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3175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udt2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3772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Gnpnat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6096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lc4a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2009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Pcbd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2091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Top2a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2233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if3e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6352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o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1836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Kpna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lastRenderedPageBreak/>
              <w:t>66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2288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Rfc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2296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Gart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2703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tk3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2897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bcb1b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3127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csl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3192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Mre11a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5471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Hmgb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5620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pm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0132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rr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0298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Tomm4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2064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Rrm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2223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ct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2691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trbp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2759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hcy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3066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Ipo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3097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Rrm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3248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marcc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4636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Rpl27a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8</w:t>
            </w: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lastRenderedPageBreak/>
              <w:t>4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lastRenderedPageBreak/>
              <w:t>ENSMUS</w:t>
            </w: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lastRenderedPageBreak/>
              <w:t>G0000005653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lastRenderedPageBreak/>
              <w:t>Pign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lastRenderedPageBreak/>
              <w:t>8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2801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Gar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3047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srp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538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Grwd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3224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np32a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1810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Hist1h2b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</w:tr>
      <w:tr w:rsidR="00D01529" w:rsidRPr="000A62AE" w:rsidTr="00193319">
        <w:trPr>
          <w:trHeight w:val="300"/>
        </w:trPr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NSMUSG0000002392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atb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529" w:rsidRPr="000A62AE" w:rsidRDefault="00D0152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</w:tr>
    </w:tbl>
    <w:p w:rsidR="007B5712" w:rsidRDefault="007B5712">
      <w:bookmarkStart w:id="0" w:name="_GoBack"/>
      <w:bookmarkEnd w:id="0"/>
    </w:p>
    <w:sectPr w:rsidR="007B5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529"/>
    <w:rsid w:val="00344A41"/>
    <w:rsid w:val="007B5712"/>
    <w:rsid w:val="00B75B44"/>
    <w:rsid w:val="00D01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529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15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529"/>
    <w:rPr>
      <w:rFonts w:ascii="Tahoma" w:hAnsi="Tahoma" w:cs="Tahoma"/>
      <w:sz w:val="16"/>
      <w:szCs w:val="16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D015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1529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D015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1529"/>
    <w:rPr>
      <w:lang w:val="de-DE"/>
    </w:rPr>
  </w:style>
  <w:style w:type="character" w:styleId="Hyperlink">
    <w:name w:val="Hyperlink"/>
    <w:basedOn w:val="DefaultParagraphFont"/>
    <w:uiPriority w:val="99"/>
    <w:semiHidden/>
    <w:unhideWhenUsed/>
    <w:rsid w:val="00D0152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1529"/>
    <w:rPr>
      <w:color w:val="800080"/>
      <w:u w:val="single"/>
    </w:rPr>
  </w:style>
  <w:style w:type="paragraph" w:customStyle="1" w:styleId="xl64">
    <w:name w:val="xl64"/>
    <w:basedOn w:val="Normal"/>
    <w:rsid w:val="00D015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de-DE"/>
    </w:rPr>
  </w:style>
  <w:style w:type="paragraph" w:customStyle="1" w:styleId="xl65">
    <w:name w:val="xl65"/>
    <w:basedOn w:val="Normal"/>
    <w:rsid w:val="00D015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lang w:eastAsia="de-DE"/>
    </w:rPr>
  </w:style>
  <w:style w:type="paragraph" w:customStyle="1" w:styleId="xl66">
    <w:name w:val="xl66"/>
    <w:basedOn w:val="Normal"/>
    <w:rsid w:val="00D015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7">
    <w:name w:val="xl67"/>
    <w:basedOn w:val="Normal"/>
    <w:rsid w:val="00D015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529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15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529"/>
    <w:rPr>
      <w:rFonts w:ascii="Tahoma" w:hAnsi="Tahoma" w:cs="Tahoma"/>
      <w:sz w:val="16"/>
      <w:szCs w:val="16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D015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1529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D015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1529"/>
    <w:rPr>
      <w:lang w:val="de-DE"/>
    </w:rPr>
  </w:style>
  <w:style w:type="character" w:styleId="Hyperlink">
    <w:name w:val="Hyperlink"/>
    <w:basedOn w:val="DefaultParagraphFont"/>
    <w:uiPriority w:val="99"/>
    <w:semiHidden/>
    <w:unhideWhenUsed/>
    <w:rsid w:val="00D0152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1529"/>
    <w:rPr>
      <w:color w:val="800080"/>
      <w:u w:val="single"/>
    </w:rPr>
  </w:style>
  <w:style w:type="paragraph" w:customStyle="1" w:styleId="xl64">
    <w:name w:val="xl64"/>
    <w:basedOn w:val="Normal"/>
    <w:rsid w:val="00D015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de-DE"/>
    </w:rPr>
  </w:style>
  <w:style w:type="paragraph" w:customStyle="1" w:styleId="xl65">
    <w:name w:val="xl65"/>
    <w:basedOn w:val="Normal"/>
    <w:rsid w:val="00D015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lang w:eastAsia="de-DE"/>
    </w:rPr>
  </w:style>
  <w:style w:type="paragraph" w:customStyle="1" w:styleId="xl66">
    <w:name w:val="xl66"/>
    <w:basedOn w:val="Normal"/>
    <w:rsid w:val="00D015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7">
    <w:name w:val="xl67"/>
    <w:basedOn w:val="Normal"/>
    <w:rsid w:val="00D015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97</Words>
  <Characters>397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 E</dc:creator>
  <cp:lastModifiedBy>Rajesh E</cp:lastModifiedBy>
  <cp:revision>1</cp:revision>
  <dcterms:created xsi:type="dcterms:W3CDTF">2016-08-26T09:22:00Z</dcterms:created>
  <dcterms:modified xsi:type="dcterms:W3CDTF">2016-08-26T09:22:00Z</dcterms:modified>
</cp:coreProperties>
</file>